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98"/>
        <w:gridCol w:w="2838"/>
        <w:gridCol w:w="961"/>
        <w:gridCol w:w="961"/>
        <w:gridCol w:w="1001"/>
        <w:gridCol w:w="1001"/>
      </w:tblGrid>
      <w:tr>
        <w:trPr>
          <w:cantSplit w:val="true"/>
        </w:trPr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tion: Subpopulation</w:t>
            </w:r>
          </w:p>
        </w:tc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lones genotyped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XT6/7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mth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XT6/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H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HXT6/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mth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HXT6/7</w:t>
            </w:r>
          </w:p>
        </w:tc>
      </w:tr>
      <w:tr>
        <w:trPr>
          <w:cantSplit w:val="true"/>
        </w:trPr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: Yellow</w:t>
            </w:r>
          </w:p>
        </w:tc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cantSplit w:val="true"/>
        </w:trPr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: Green</w:t>
            </w:r>
          </w:p>
        </w:tc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55:00Z</dcterms:created>
  <dc:creator>Gavin Sherlock</dc:creator>
  <dc:description/>
  <cp:keywords/>
  <dc:language>en-US</dc:language>
  <cp:lastModifiedBy>Gavin Sherlock</cp:lastModifiedBy>
  <dcterms:modified xsi:type="dcterms:W3CDTF">2011-02-24T23:55:00Z</dcterms:modified>
  <cp:revision>1</cp:revision>
  <dc:subject/>
  <dc:title/>
</cp:coreProperties>
</file>